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Figure legen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695" cy="20427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Kaplan-Meier chart of probability of cumulative hazard among the different baseline albumin levels. (A)Kaplan-Meier chart of probability of 14th day survival among the different albumin levels. (B)Kaplan-Meier chart of probability of 28th day survival among the different albumin levels. (A)Kaplan-Meier chart of probability of 90th day survival among the different albumin leve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29985" cy="20675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787" t="13662" r="931" b="33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985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 Kaplan-Meier chart of probability of cumulative hazard among the different maximal albumin levels. (A)Kaplan-Meier chart of probability of 14th day survival among the different albumin levels. (B)Kaplan-Meier chart of probability of 28th day survival among the different albumin levels. (A)Kaplan-Meier chart of probability of 90th day survival among the different albumin leve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36945" cy="178943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039" t="13374" r="2707" b="32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945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. Kaplan-Meier chart of probability of cumulative hazard among the different minimal albumin levels. (A)Kaplan-Meier chart of probability of 14th day survival among the different albumin levels. (B)Kaplan-Meier chart of probability of 28th day survival among the different albumin levels. (A)Kaplan-Meier chart of probability of 90th day survival among the different albumin leve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39485" cy="1784350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15" t="12954" r="2152" b="33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485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Restricted cubic spline curve showing the adjusted hazard ratios for all-cause mortality as a function of </w:t>
      </w:r>
      <w:r>
        <w:rPr/>
        <w:t>baseline</w:t>
      </w:r>
      <w:r>
        <w:rPr>
          <w:rFonts w:cs="Times New Roman" w:ascii="Times New Roman" w:hAnsi="Times New Roman"/>
        </w:rPr>
        <w:t xml:space="preserve"> albumin concentration. Albumin as a continuous variable, model adjusted for heart rate; SBP; mean arterial pressure; diastolic pressure; respire rate;</w:t>
      </w:r>
      <w:r>
        <w:rPr>
          <w:rFonts w:cs="Times New Roman" w:ascii="Times New Roman" w:hAnsi="Times New Roman"/>
        </w:rPr>
        <w:t xml:space="preserve">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yellow"/>
        </w:rPr>
        <w:t>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β-blocker</w:t>
      </w:r>
      <w:r>
        <w:rPr>
          <w:rFonts w:cs="Times New Roman" w:ascii="Times New Roman" w:hAnsi="Times New Roman"/>
        </w:rPr>
        <w:t>. At the figure, the frequency distribution of albumin is show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59475" cy="184150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069" t="14507" r="2774" b="33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75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Restricted cubic spline curve showing the adjusted hazard ratios for all-cause mortality as a function of maximal albumin concentration. Albumin as a continuous variable, model adjusted for heart rate; SBP; mean arterial pressure; diastolic pressure; respire rate;</w:t>
      </w:r>
      <w:r>
        <w:rPr>
          <w:rFonts w:cs="Times New Roman" w:ascii="Times New Roman" w:hAnsi="Times New Roman"/>
        </w:rPr>
        <w:t xml:space="preserve">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yellow"/>
        </w:rPr>
        <w:t>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β-blocker</w:t>
      </w:r>
      <w:r>
        <w:rPr>
          <w:rFonts w:cs="Times New Roman" w:ascii="Times New Roman" w:hAnsi="Times New Roman"/>
          <w:highlight w:val="yellow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the figure, the frequency distribution of albumin is show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47130" cy="2018665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074" t="10535" r="2474" b="34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13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Restricted cubic spline curve showing the adjusted hazard ratios for all-cause mortality as a function of minimal albumin concentration. Albumin as a continuous variable, model adjusted for heart rate; SBP; mean arterial pressure; diastolic pressure; respire rate;</w:t>
      </w:r>
      <w:r>
        <w:rPr>
          <w:rFonts w:cs="Times New Roman" w:ascii="Times New Roman" w:hAnsi="Times New Roman"/>
        </w:rPr>
        <w:t xml:space="preserve">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yellow"/>
        </w:rPr>
        <w:t>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β-blocker</w:t>
      </w:r>
      <w:r>
        <w:rPr>
          <w:rFonts w:cs="Times New Roman" w:ascii="Times New Roman" w:hAnsi="Times New Roman"/>
          <w:highlight w:val="yellow"/>
        </w:rPr>
        <w:t>.</w:t>
      </w:r>
      <w:r>
        <w:rPr>
          <w:rFonts w:cs="Times New Roman" w:ascii="Times New Roman" w:hAnsi="Times New Roman"/>
        </w:rPr>
        <w:t xml:space="preserve"> At the figure, the frequency distribution of albumin is show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A)                                (B)                          (C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1769110" cy="166941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1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1714500" cy="162115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1720850" cy="1589405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rPr>
          <w:rFonts w:ascii="Times New Roman" w:hAnsi="Times New Roman" w:eastAsia="宋体;SimSun" w:cs="Times New Roman"/>
          <w:bCs/>
          <w:kern w:val="0"/>
          <w:sz w:val="22"/>
        </w:rPr>
      </w:pPr>
      <w:r>
        <w:rPr>
          <w:rFonts w:eastAsia="宋体;SimSun" w:cs="Times New Roman" w:ascii="Times New Roman" w:hAnsi="Times New Roman"/>
          <w:b/>
          <w:kern w:val="0"/>
          <w:sz w:val="22"/>
        </w:rPr>
        <w:t>Fig</w:t>
      </w:r>
      <w:r>
        <w:rPr>
          <w:rFonts w:eastAsia="宋体;SimSun" w:cs="Times New Roman" w:ascii="Times New Roman" w:hAnsi="Times New Roman"/>
          <w:b/>
          <w:kern w:val="0"/>
          <w:sz w:val="22"/>
        </w:rPr>
        <w:t>ure</w:t>
      </w:r>
      <w:r>
        <w:rPr>
          <w:rFonts w:eastAsia="宋体;SimSun" w:cs="Times New Roman" w:ascii="Times New Roman" w:hAnsi="Times New Roman"/>
          <w:b/>
          <w:kern w:val="0"/>
          <w:sz w:val="22"/>
        </w:rPr>
        <w:t xml:space="preserve"> S7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2"/>
        </w:rPr>
        <w:t>Captions Stratified by ARDS. Heart rate, SBP, mean arterial pressure, diastolic pressure, respire rate, temperature, SPO2</w:t>
      </w:r>
      <w:r>
        <w:rPr>
          <w:rFonts w:ascii="Times New Roman" w:hAnsi="Times New Roman" w:cs="Times New Roman" w:eastAsia="宋体;SimSun"/>
          <w:bCs/>
          <w:kern w:val="0"/>
          <w:sz w:val="22"/>
        </w:rPr>
        <w:t>；</w:t>
      </w:r>
      <w:r>
        <w:rPr>
          <w:rFonts w:ascii="Times New Roman" w:hAnsi="Times New Roman" w:cs="Times New Roman" w:eastAsia="Times New Roman"/>
          <w:bCs/>
          <w:kern w:val="0"/>
          <w:sz w:val="22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2"/>
        </w:rPr>
        <w:t>platelet, potassium, sodium, creatinine, hemoglobin, WBC, AST were adjusted.</w:t>
      </w:r>
    </w:p>
    <w:p>
      <w:pPr>
        <w:pStyle w:val="Heading3"/>
        <w:rPr/>
      </w:pPr>
      <w:r>
        <w:rPr/>
        <w:t>Tabl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Baseline albumin and the risk of all-cause mortality by Cox proportional hazards</w:t>
      </w:r>
    </w:p>
    <w:tbl>
      <w:tblPr>
        <w:tblW w:w="10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73"/>
        <w:gridCol w:w="1206"/>
        <w:gridCol w:w="1074"/>
        <w:gridCol w:w="1073"/>
        <w:gridCol w:w="1073"/>
        <w:gridCol w:w="1074"/>
        <w:gridCol w:w="1073"/>
        <w:gridCol w:w="1106"/>
        <w:gridCol w:w="1017"/>
      </w:tblGrid>
      <w:tr>
        <w:trPr>
          <w:trHeight w:val="364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6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, 95%CI, P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3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53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64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42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(0.5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(0.4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57 (0.32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7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50 (0.29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0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44 (0.22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79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65, 0.91) 0.00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58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6, 0.73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70, 0.98) 0.02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4, 0.86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3, 0.8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93 (0.77, 0.99) 0.01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85 (0.69, 0.98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7 (0.51, 0.97) &lt;0.0001 </w:t>
            </w:r>
          </w:p>
        </w:tc>
      </w:tr>
      <w:tr>
        <w:trPr>
          <w:trHeight w:val="721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4, 0.76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3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39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60, 0.85) 0.0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49, 0.6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(0.46, 0.6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84 (0.60, 0.89) 0.000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6 (0.61, 0.81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1 (0.64, 0.77) &lt;0.0001 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2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22, 0.32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0.20, 0.28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33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1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25, 0.37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1 (0.52, 0.77) &lt;0.000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63 (0.44, 0.83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61 (0.41, 0.77) &lt;0.0001 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1444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per quartile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0.66, 0.75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60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0.57, 0.64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70, 0.81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(0.65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(0.63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9 (0.81, 0.91) &lt;0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76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7 (0.70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8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 for n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 for gender; coronary; age; hypertension; diabetes; ARDS; COPD; renal fail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3: adjust for heart rate; SBP; mean arterial pressure; diastolic pressure; respire rate;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highlight w:val="yellow"/>
        </w:rPr>
        <w:t xml:space="preserve"> 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cardiac glycoside</w:t>
      </w:r>
      <w:r>
        <w:rPr>
          <w:rFonts w:cs="Times New Roman" w:ascii="Times New Roman" w:hAnsi="Times New Roman"/>
          <w:highlight w:val="yellow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maximum albumin and the risk of all-cause mortality by Cox proportional hazards</w:t>
      </w:r>
    </w:p>
    <w:tbl>
      <w:tblPr>
        <w:tblW w:w="10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73"/>
        <w:gridCol w:w="1206"/>
        <w:gridCol w:w="1074"/>
        <w:gridCol w:w="1073"/>
        <w:gridCol w:w="1073"/>
        <w:gridCol w:w="1074"/>
        <w:gridCol w:w="1073"/>
        <w:gridCol w:w="1106"/>
        <w:gridCol w:w="1017"/>
      </w:tblGrid>
      <w:tr>
        <w:trPr>
          <w:trHeight w:val="364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6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, 95%CI, P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3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53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64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42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(0.5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(0.4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67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9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0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9 (0.64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93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1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7 (0.61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9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65, 0.91) 0.00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58,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6, 0.73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70, 0.98) 0.02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4, 0.86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3, 0.8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82 (0.69, 0.88) 0.03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1 (0.66, 0.9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 xml:space="preserve">0.02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9 (0.63, 0.97) 0.01 </w:t>
            </w:r>
          </w:p>
        </w:tc>
      </w:tr>
      <w:tr>
        <w:trPr>
          <w:trHeight w:val="721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4, 0.76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3, 0.5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39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60, 0.85) 0.0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49, 0.6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(0.46, 0.6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8 (0.66, 0.89) 0.03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4 (0.62, 0.91) &lt;0.01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1 (0.60, 0.94) &lt;0.0001 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2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22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0.20, 0.28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33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1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25, 0.37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77 (0.64, 1.07) 0.0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72, 1.19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highlight w:val="yellow"/>
              </w:rPr>
              <w:t>.12</w:t>
            </w:r>
            <w:r>
              <w:rPr>
                <w:rFonts w:cs="Times New Roman"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8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77, 1.21) 0.19 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1444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per quartile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0.66, 0.75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0.60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0.57, 0.64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70, 0.81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(0.65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(0.63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66, 0.84) 0.0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6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9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7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55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9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 for n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 for gender; coronary; age; hypertension; diabetes; ARDS; COPD; renal fail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3: adjust for heart rate; SBP; mean arterial pressure; diastolic pressure; respire rate;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highlight w:val="yellow"/>
        </w:rPr>
        <w:t xml:space="preserve"> 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cardiac glycoside</w:t>
      </w:r>
      <w:r>
        <w:rPr>
          <w:rFonts w:cs="Times New Roman" w:ascii="Times New Roman" w:hAnsi="Times New Roman"/>
          <w:highlight w:val="yellow"/>
        </w:rPr>
        <w:t>.</w:t>
      </w:r>
    </w:p>
    <w:p>
      <w:pPr>
        <w:pStyle w:val="Heading3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Heading3"/>
        <w:rPr/>
      </w:pPr>
      <w:r>
        <w:rPr/>
      </w:r>
    </w:p>
    <w:p>
      <w:pPr>
        <w:pStyle w:val="Heading3"/>
        <w:rPr>
          <w:sz w:val="21"/>
          <w:szCs w:val="21"/>
        </w:rPr>
      </w:pPr>
      <w:r>
        <w:rPr>
          <w:sz w:val="21"/>
          <w:szCs w:val="21"/>
        </w:rPr>
        <w:t>Table S3. minimum albumin and the risk of all-cause mortality by Cox proportional hazards</w:t>
      </w:r>
    </w:p>
    <w:tbl>
      <w:tblPr>
        <w:tblW w:w="10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73"/>
        <w:gridCol w:w="1206"/>
        <w:gridCol w:w="1074"/>
        <w:gridCol w:w="1073"/>
        <w:gridCol w:w="1073"/>
        <w:gridCol w:w="1074"/>
        <w:gridCol w:w="1073"/>
        <w:gridCol w:w="1106"/>
        <w:gridCol w:w="1017"/>
      </w:tblGrid>
      <w:tr>
        <w:trPr>
          <w:trHeight w:val="364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6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, 95%CI, P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3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h da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th day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th day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53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64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42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(0.5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(0.48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4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31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8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33 (0.2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91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30 (0.19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9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65, 0.91) 0.00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0.77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6, 0.73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70, 0.98) 0.02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4, 0.86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3, 0.8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55 (0.44, 0.98) 0.01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51 (0.43, 0.98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44 (0.39, 0.98) &lt;0.0001 </w:t>
            </w:r>
          </w:p>
        </w:tc>
      </w:tr>
      <w:tr>
        <w:trPr>
          <w:trHeight w:val="721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4, 0.76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43, 0.5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39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60, 0.85) 0.0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49, 0.68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(0.46, 0.6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51 (0.33, 0.86) 0.000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42 (0.30, 0.93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40 (0.28, 0.95) &lt;0.0001 </w:t>
            </w:r>
          </w:p>
        </w:tc>
      </w:tr>
      <w:tr>
        <w:trPr>
          <w:trHeight w:val="143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2) &lt;0.0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0.22, 0.32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0.20, 0.28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33, 0.52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8, 0.41) &lt;0.0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25, 0.37) 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49 (0.31, 0.87) &lt;0.000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0.41 (0.28, 0.89) &lt;0.0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3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26, 0.91) &lt;0.0001 </w:t>
            </w:r>
          </w:p>
        </w:tc>
      </w:tr>
      <w:tr>
        <w:trPr>
          <w:trHeight w:val="357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  <w:tr>
        <w:trPr>
          <w:trHeight w:val="1444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per quartile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0.66, 0.75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(0.60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0.57, 0.64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70, 0.81) 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(0.65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(0.63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45, 0.91) &lt;0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 xml:space="preserve">(0.41,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9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(0.39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0.93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 for n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 for gender; coronary; age; hypertension; diabetes; ARDS; COPD; renal fail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3: adjust for heart rate; SBP; mean arterial pressure; diastolic pressure; respire rate; temperature; SPO2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latelet; potassium; sodium; creatinine; hemoglobin; WBC; AS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highlight w:val="yellow"/>
        </w:rPr>
        <w:t xml:space="preserve"> BNP, LVEF,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diuretic, ACEI</w:t>
      </w:r>
      <w:r>
        <w:rPr>
          <w:rFonts w:cs="Times New Roman" w:ascii="Times New Roman" w:hAnsi="Times New Roman"/>
          <w:highlight w:val="yellow"/>
        </w:rPr>
        <w:t>/</w:t>
      </w:r>
      <w:r>
        <w:rPr>
          <w:rFonts w:cs="Times New Roman" w:ascii="Times New Roman" w:hAnsi="Times New Roman"/>
          <w:highlight w:val="yellow"/>
        </w:rPr>
        <w:t>ARB/ARNI, cardiac glycoside</w:t>
      </w:r>
      <w:r>
        <w:rPr>
          <w:rFonts w:cs="Times New Roman" w:ascii="Times New Roman" w:hAnsi="Times New Roman"/>
          <w:highlight w:val="yellow"/>
        </w:rPr>
        <w:t>.</w:t>
      </w:r>
    </w:p>
    <w:p>
      <w:pPr>
        <w:pStyle w:val="Heading3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kern w:val="0"/>
          <w:sz w:val="18"/>
          <w:szCs w:val="18"/>
        </w:rPr>
        <w:t>Table S4</w:t>
      </w:r>
      <w:r>
        <w:rPr>
          <w:rFonts w:eastAsia="宋体;SimSun" w:cs="Times New Roman" w:ascii="Times New Roman" w:hAnsi="Times New Roman"/>
          <w:b/>
          <w:bCs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18"/>
          <w:szCs w:val="18"/>
        </w:rPr>
        <w:t>Mortality rates of patients with different albumin levels at 14th, 28th and 90th days after admission to intensive care unit</w:t>
      </w:r>
    </w:p>
    <w:tbl>
      <w:tblPr>
        <w:tblW w:w="1034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074"/>
        <w:gridCol w:w="2074"/>
        <w:gridCol w:w="3100"/>
      </w:tblGrid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Parameter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4 day-mortality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28 day-mortality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90 day-mortality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Q1(Albumin</w:t>
            </w:r>
            <w:bookmarkStart w:id="0" w:name="_Hlk86311600"/>
            <w:r>
              <w:rPr>
                <w:rFonts w:cs="Times New Roman" w:ascii="Times New Roman" w:hAnsi="Times New Roman"/>
              </w:rPr>
              <w:t>≤0.94</w:t>
            </w:r>
            <w:bookmarkEnd w:id="0"/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mg/dl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7.9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26.3</w:t>
            </w:r>
          </w:p>
        </w:tc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30.7</w:t>
            </w:r>
          </w:p>
        </w:tc>
      </w:tr>
      <w:tr>
        <w:trPr/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Q2(Albumin</w:t>
            </w:r>
            <w:bookmarkStart w:id="1" w:name="_Hlk86311631"/>
            <w:r>
              <w:rPr>
                <w:rFonts w:cs="Times New Roman" w:ascii="Times New Roman" w:hAnsi="Times New Roman"/>
              </w:rPr>
              <w:t>0.94-1.2</w:t>
            </w:r>
            <w:bookmarkEnd w:id="1"/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mg/dl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3.9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8.7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20.3</w:t>
            </w:r>
          </w:p>
        </w:tc>
      </w:tr>
      <w:tr>
        <w:trPr/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Q3(Albumin</w:t>
            </w:r>
            <w:bookmarkStart w:id="2" w:name="_Hlk86311653"/>
            <w:r>
              <w:rPr>
                <w:rFonts w:cs="Times New Roman" w:ascii="Times New Roman" w:hAnsi="Times New Roman"/>
              </w:rPr>
              <w:t>1.29-1.90</w:t>
            </w:r>
            <w:bookmarkEnd w:id="2"/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mg/dl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1.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3.7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14.6</w:t>
            </w:r>
          </w:p>
        </w:tc>
      </w:tr>
      <w:tr>
        <w:trPr/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Q4(Albumin</w:t>
            </w:r>
            <w:bookmarkStart w:id="3" w:name="_Hlk86311672"/>
            <w:r>
              <w:rPr>
                <w:rFonts w:cs="Times New Roman" w:ascii="Times New Roman" w:hAnsi="Times New Roman"/>
              </w:rPr>
              <w:t>1.90-15.5</w:t>
            </w:r>
            <w:bookmarkEnd w:id="3"/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mg/dl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6.5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7.6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 w:val="22"/>
                <w:lang w:eastAsia="en-US"/>
              </w:rPr>
              <w:t>7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b/>
          <w:kern w:val="0"/>
          <w:sz w:val="22"/>
        </w:rPr>
        <w:t xml:space="preserve">Table S5. 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Threshold effect analysis of association between albumin (mg/dl) and all-cause mortality </w:t>
      </w:r>
    </w:p>
    <w:tbl>
      <w:tblPr>
        <w:tblW w:w="11199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701"/>
        <w:gridCol w:w="1134"/>
        <w:gridCol w:w="1701"/>
        <w:gridCol w:w="1275"/>
        <w:gridCol w:w="1701"/>
        <w:gridCol w:w="1134"/>
      </w:tblGrid>
      <w:tr>
        <w:trPr>
          <w:trHeight w:val="493" w:hRule="atLeast"/>
        </w:trPr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14 day-mortality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28 day-mortalit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90 day-mortality</w:t>
            </w:r>
          </w:p>
        </w:tc>
      </w:tr>
      <w:tr>
        <w:trPr>
          <w:trHeight w:val="469" w:hRule="atLeast"/>
        </w:trPr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β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β(95%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β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P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All-cause mortality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Fitting by the standard linear mo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0.58 (0.53, 0.64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0.49 (0.45, 0.54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0.46 (0.42, 0.5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Fitting by the two-piecewise linear mo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Inﬂection poi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3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3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UA</w:t>
            </w:r>
            <w:r>
              <w:rPr>
                <w:rFonts w:ascii="Times New Roman" w:hAnsi="Times New Roman" w:cs="Times New Roman" w:eastAsia="宋体;SimSun"/>
                <w:szCs w:val="21"/>
                <w:lang w:eastAsia="en-US"/>
              </w:rPr>
              <w:t>＜</w:t>
            </w: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Thresho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0.65 (0.56, 0.74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52 (0.47, 0.5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48 (0.43, 0.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UA ≥ Thresho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 xml:space="preserve">0.37 (0.25, 0.56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37 (0.26, 0.5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37 (0.27, 0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&lt;0.0001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Log likelihood rati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1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  <w:t>0.1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kern w:val="0"/>
          <w:sz w:val="22"/>
        </w:rPr>
      </w:pPr>
      <w:r>
        <w:rPr>
          <w:rFonts w:eastAsia="宋体;SimSun" w:cs="Times New Roman" w:ascii="Times New Roman" w:hAnsi="Times New Roman"/>
          <w:b/>
          <w:kern w:val="0"/>
          <w:sz w:val="22"/>
        </w:rPr>
        <w:t>Table S6</w:t>
      </w:r>
      <w:r>
        <w:rPr>
          <w:rFonts w:eastAsia="宋体;SimSun" w:cs="Times New Roman" w:ascii="Times New Roman" w:hAnsi="Times New Roman"/>
          <w:b/>
          <w:kern w:val="0"/>
          <w:sz w:val="22"/>
        </w:rPr>
        <w:t>.</w:t>
      </w:r>
      <w:r>
        <w:rPr>
          <w:rFonts w:eastAsia="宋体;SimSun" w:cs="Times New Roman" w:ascii="Times New Roman" w:hAnsi="Times New Roman"/>
          <w:b/>
          <w:kern w:val="0"/>
          <w:sz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22"/>
        </w:rPr>
        <w:t>Multiplicative statistical interaction of covariates</w:t>
      </w:r>
    </w:p>
    <w:tbl>
      <w:tblPr>
        <w:tblW w:w="11492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481"/>
        <w:gridCol w:w="834"/>
        <w:gridCol w:w="1118"/>
        <w:gridCol w:w="1385"/>
        <w:gridCol w:w="834"/>
        <w:gridCol w:w="1117"/>
        <w:gridCol w:w="20"/>
        <w:gridCol w:w="1365"/>
        <w:gridCol w:w="834"/>
        <w:gridCol w:w="171"/>
        <w:gridCol w:w="1120"/>
      </w:tblGrid>
      <w:tr>
        <w:trPr>
          <w:trHeight w:val="302" w:hRule="atLeast"/>
        </w:trPr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day-mortality</w:t>
            </w:r>
          </w:p>
        </w:tc>
        <w:tc>
          <w:tcPr>
            <w:tcW w:w="33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day-mortality</w:t>
            </w:r>
          </w:p>
        </w:tc>
        <w:tc>
          <w:tcPr>
            <w:tcW w:w="34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 day-mortality</w:t>
            </w:r>
          </w:p>
        </w:tc>
      </w:tr>
      <w:tr>
        <w:trPr>
          <w:trHeight w:val="597" w:hRule="atLeast"/>
        </w:trPr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β(9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 (interaction)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β(9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interaction)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β(9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ind w:right="178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interaction)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ve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(0.61-0.7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8(0.52-0.6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(0.48-0.5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4(0.37-0.5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7(0.31-0.4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(0.30-0.4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(0.42-0.5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(0.37-0.6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(0.35-0.45) 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(0.59-0.7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(0.50-0.6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(0.46-0.5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onary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(0.54-0.6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(0.48-0.5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(0.45-0.5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(0.47-0.6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(0.40-0.5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(0.38-0.5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Diabet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(0.52-0.6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(0.45-0.5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(0.42-0.5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(0.48-0.6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(0.41-0.5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(0.40-0.5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(0.52-0.6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(0.40-0.5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(0.42-0.4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(0.45-1.1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(0.54-0.6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(0.37-0.8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(0.47-0.6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(0.45-0.5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(0.37-0.48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(0.61-0.8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(0.38-0.8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(0.50-0.62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HOS_14.VALUENUM_NS_MEAN.ARDS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RDS</w:t>
            </w:r>
            <w:bookmarkEnd w:id="4"/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(0.50-0.6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0.0001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(0.44-0.5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(0.41-0.49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(0.76-1.5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(0.54-0.9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(0.46-0.77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igarett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(0.34-0.7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(0.34-0.6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(0.33-0.63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(0.22-0.9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(0.27-1.0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(0.27-1.00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6(0.75-28.8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27-5.0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27-5.02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(0.36-0.7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(0.30-0.5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(0.30-0.57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302" w:hRule="atLeast"/>
        </w:trPr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(0.52-0.6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0.0001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(0.45-0.5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(0.42-0.52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(0.48-0.65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(0.42-0.54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(0.39-0.50)</w:t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kern w:val="0"/>
          <w:sz w:val="18"/>
          <w:szCs w:val="18"/>
        </w:rPr>
        <w:t>Table S7. Albumin and the risk of all-cause mortality by Cox proportional hazards</w:t>
      </w:r>
    </w:p>
    <w:tbl>
      <w:tblPr>
        <w:tblW w:w="11564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94"/>
        <w:gridCol w:w="1134"/>
        <w:gridCol w:w="1134"/>
        <w:gridCol w:w="1134"/>
        <w:gridCol w:w="1134"/>
        <w:gridCol w:w="1134"/>
        <w:gridCol w:w="1134"/>
        <w:gridCol w:w="1134"/>
        <w:gridCol w:w="1073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060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R, 95%CI, 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 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DS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a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0.71 (0.67, 0.76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48 (0.44,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3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45 (0.41,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49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0.76 (0.71,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0.81)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54 (0.49,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9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51 (0.47,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6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0.77 (0.71,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0.83)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5 (0.49,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62) 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2 (0.46,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7)</w:t>
            </w:r>
          </w:p>
          <w:p>
            <w:pPr>
              <w:pStyle w:val="Normal"/>
              <w:ind w:right="-14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.05 (0.85, 1.30) 0.67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70 (0.53, 0.93) 0.01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58 (0.45, 0.76) 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.07 (0.86, 1.32) 0.55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76 (0.57, 1.01) 0.05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64 (0.49, 0.83) 0.00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.04 (0.80, 1.35) 0.78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77 (0.55, 1.08) 0.1344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0.64 (0.47, 0.87) 0.0047 </w:t>
            </w:r>
          </w:p>
        </w:tc>
      </w:tr>
    </w:tbl>
    <w:p>
      <w:pPr>
        <w:pStyle w:val="Normal"/>
        <w:widowControl/>
        <w:spacing w:lineRule="auto" w:line="256"/>
        <w:jc w:val="left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  <w:t>Model 1: adjust for none.</w:t>
      </w:r>
    </w:p>
    <w:p>
      <w:pPr>
        <w:pStyle w:val="Normal"/>
        <w:widowControl/>
        <w:spacing w:lineRule="auto" w:line="256"/>
        <w:jc w:val="left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  <w:t>Model 2: adjust for gender, coronary, age, hypertension, diabetes, ARDS, COPD, renal failure.</w:t>
      </w:r>
    </w:p>
    <w:p>
      <w:pPr>
        <w:pStyle w:val="Normal"/>
        <w:widowControl/>
        <w:spacing w:lineRule="auto" w:line="256"/>
        <w:jc w:val="left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  <w:t xml:space="preserve">Model3: adjust for </w:t>
      </w:r>
      <w:bookmarkStart w:id="5" w:name="_Hlk93486817"/>
      <w:r>
        <w:rPr>
          <w:rFonts w:eastAsia="宋体;SimSun" w:cs="Times New Roman" w:ascii="Times New Roman" w:hAnsi="Times New Roman"/>
          <w:kern w:val="0"/>
          <w:sz w:val="22"/>
        </w:rPr>
        <w:t>heart rate, SBP, mean arterial pressure, diastolic pressure, respire rate, temperature, SPO2</w:t>
      </w:r>
      <w:r>
        <w:rPr>
          <w:rFonts w:eastAsia="宋体;SimSun" w:cs="Times New Roman" w:ascii="Times New Roman" w:hAnsi="Times New Roman"/>
          <w:kern w:val="0"/>
          <w:sz w:val="22"/>
        </w:rPr>
        <w:t>,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platelet, potassium, sodium, creatinine, hemoglobin, WBC, AST.</w:t>
      </w:r>
      <w:bookmarkEnd w:id="5"/>
    </w:p>
    <w:p>
      <w:pPr>
        <w:pStyle w:val="Normal"/>
        <w:rPr>
          <w:rFonts w:ascii="Times New Roman" w:hAnsi="Times New Roman" w:eastAsia="宋体;SimSun" w:cs="Times New Roman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eading3Char">
    <w:name w:val="Heading3 Char"/>
    <w:qFormat/>
    <w:rPr>
      <w:rFonts w:ascii="Times New Roman" w:hAnsi="Times New Roman" w:eastAsia="宋体;SimSun" w:cs="Times New Roman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ing3">
    <w:name w:val="Heading3"/>
    <w:basedOn w:val="Normal"/>
    <w:qFormat/>
    <w:pPr>
      <w:widowControl/>
      <w:spacing w:lineRule="auto" w:line="256" w:before="0" w:after="160"/>
      <w:jc w:val="left"/>
    </w:pPr>
    <w:rPr>
      <w:rFonts w:ascii="Times New Roman" w:hAnsi="Times New Roman" w:eastAsia="宋体;SimSun" w:cs="Times New Roman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7:42:00Z</dcterms:created>
  <dc:creator>Administrator</dc:creator>
  <dc:description/>
  <cp:keywords/>
  <dc:language>en-US</dc:language>
  <cp:lastModifiedBy>QD8368</cp:lastModifiedBy>
  <dcterms:modified xsi:type="dcterms:W3CDTF">2022-07-30T17:56:00Z</dcterms:modified>
  <cp:revision>7</cp:revision>
  <dc:subject/>
  <dc:title/>
</cp:coreProperties>
</file>